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38722" w14:textId="77777777" w:rsidR="00336D4F" w:rsidRDefault="00336D4F" w:rsidP="00336D4F">
      <w:pPr>
        <w:pStyle w:val="Heading1"/>
      </w:pPr>
      <w:r>
        <w:t>Supplementary Table 1</w:t>
      </w:r>
    </w:p>
    <w:p w14:paraId="5F13D840" w14:textId="77777777" w:rsidR="00336D4F" w:rsidRPr="00CA7443" w:rsidRDefault="00336D4F" w:rsidP="00336D4F">
      <w:pPr>
        <w:rPr>
          <w:i/>
          <w:iCs/>
        </w:rPr>
      </w:pPr>
      <w:r>
        <w:rPr>
          <w:b/>
          <w:bCs/>
          <w:i/>
          <w:iCs/>
        </w:rPr>
        <w:t xml:space="preserve">Supplementary Table 1: </w:t>
      </w:r>
      <w:r w:rsidRPr="00CA7443">
        <w:rPr>
          <w:i/>
          <w:iCs/>
        </w:rPr>
        <w:t xml:space="preserve">Coverage of clinical teams that contributed to the CPFT’s HoNOS dataset between 2012 </w:t>
      </w:r>
      <w:r>
        <w:rPr>
          <w:i/>
          <w:iCs/>
        </w:rPr>
        <w:t>–</w:t>
      </w:r>
      <w:r w:rsidRPr="00CA7443">
        <w:rPr>
          <w:i/>
          <w:iCs/>
        </w:rPr>
        <w:t xml:space="preserve"> 2017</w:t>
      </w:r>
      <w:r>
        <w:rPr>
          <w:i/>
          <w:iCs/>
        </w:rPr>
        <w:t>, broken down by patient diagnostic group and by patient age.</w:t>
      </w:r>
      <w:bookmarkStart w:id="0" w:name="_GoBack"/>
      <w:bookmarkEnd w:id="0"/>
    </w:p>
    <w:tbl>
      <w:tblPr>
        <w:tblW w:w="9026" w:type="dxa"/>
        <w:tblLook w:val="04A0" w:firstRow="1" w:lastRow="0" w:firstColumn="1" w:lastColumn="0" w:noHBand="0" w:noVBand="1"/>
      </w:tblPr>
      <w:tblGrid>
        <w:gridCol w:w="5491"/>
        <w:gridCol w:w="2156"/>
        <w:gridCol w:w="99"/>
        <w:gridCol w:w="640"/>
        <w:gridCol w:w="640"/>
      </w:tblGrid>
      <w:tr w:rsidR="00336D4F" w:rsidRPr="00757996" w14:paraId="3D689940" w14:textId="77777777" w:rsidTr="00F7165B">
        <w:trPr>
          <w:trHeight w:val="62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75BF23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</w:pPr>
            <w:bookmarkStart w:id="1" w:name="_Hlk20410004"/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  <w:t>Non-Psychosis</w:t>
            </w:r>
          </w:p>
        </w:tc>
      </w:tr>
      <w:tr w:rsidR="00336D4F" w:rsidRPr="00757996" w14:paraId="1292E21F" w14:textId="77777777" w:rsidTr="00F7165B">
        <w:trPr>
          <w:trHeight w:val="37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C019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ervice Team Name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5F9C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All Ages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C7EA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&lt;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0345A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65+</w:t>
            </w:r>
          </w:p>
        </w:tc>
      </w:tr>
      <w:tr w:rsidR="00336D4F" w:rsidRPr="00757996" w14:paraId="0733633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96E5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9F5F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C4B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A55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1C4272E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28E7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83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0F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76F3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</w:tr>
      <w:tr w:rsidR="00336D4F" w:rsidRPr="00757996" w14:paraId="452B4B5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F3DF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A21F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5379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DDF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139FFDA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5277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6B25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14A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709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268CCBA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07F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88B7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A8E9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4D6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</w:tr>
      <w:tr w:rsidR="00336D4F" w:rsidRPr="00757996" w14:paraId="0F68664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E828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1 NT - Cambridge Eas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2C80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114A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468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303F41F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7DB2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Huntingdon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281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EAC8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B83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36D4F" w:rsidRPr="00757996" w14:paraId="28518F0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2B55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Greater Cambridg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29F5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DDC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74F7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EA7D2D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F6B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ommunity Eating Disorders Cambridg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69C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9B47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D0EA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EB2DC4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0687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 NT - Peterborough City 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42F2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13B5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3CF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A41690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202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ersonality Disorders Community Servic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0829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D94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73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F3BE2E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377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 NT - Isle of El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6CB3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F86D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382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E285A7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D6A0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Perinatal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85BE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F8A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1CD9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853D12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36DC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 NT - Fenlan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86B3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5F6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7736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543334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A78C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2 NT - Cambridge City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7BD4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486D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49A5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DE8D9F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4C4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4 NT - Cambridge North Village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90F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3196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2CE8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03646B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FC8C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 NT - Wisbec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65C8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85F8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097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773813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3B9B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MH East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Fenland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762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981C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46F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BD7444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151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ommunity Eating Disorders Norfolk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3D63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E16A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71B1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</w:tr>
      <w:tr w:rsidR="00336D4F" w:rsidRPr="00757996" w14:paraId="5AF4B36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57F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9 NT - St Neot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57D5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426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C7A8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191EEF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4538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862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C788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1A4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</w:tr>
      <w:tr w:rsidR="00336D4F" w:rsidRPr="00757996" w14:paraId="13F582E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90CA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st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MHC OP (CLOSED 09/05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8940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A7F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8DA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7F036FA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A5E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9059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7FD7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C46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30E2DA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F1C4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ingdon Perinatal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CBC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9DB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A182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23AA44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EEE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02B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AB2D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BE13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5</w:t>
            </w:r>
          </w:p>
        </w:tc>
      </w:tr>
      <w:tr w:rsidR="00336D4F" w:rsidRPr="00757996" w14:paraId="4EA6798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E5B8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Peterborough &amp; Borderlin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AAC1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93BB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5706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8CB9EE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14D3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Nor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D208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5050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EA34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EE3676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081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 Cambridge South (CLOSED 19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D6A2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FCD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5A7C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81659D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3860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North EDS Community (CLOSED 05/10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AF9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FDC8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AD2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5</w:t>
            </w:r>
          </w:p>
        </w:tc>
      </w:tr>
      <w:tr w:rsidR="00336D4F" w:rsidRPr="00757996" w14:paraId="25468EC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23FB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30D7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B09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DA8E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336D4F" w:rsidRPr="00757996" w14:paraId="6D39043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0136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entral EDS Community (CLOSED 04/10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434B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77C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B97B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0AAF070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310D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ABD5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E57E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FBDB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F99317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D6BA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9181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E7D4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8F2D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336D4F" w:rsidRPr="00757996" w14:paraId="4827FF8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AA84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ridge Perinatal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55D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CE81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121B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336D4F" w:rsidRPr="00757996" w14:paraId="7E5204E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32D9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eterborough Perinatal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FF9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2998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919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B7A6D1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2BF4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ACE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FD00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D0F0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5B7D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D55660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8488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4156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C60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9C5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4C0A10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41C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ersonality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2599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3AC7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CAE1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F60AB2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E1AC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8 NT - St Ive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615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71EC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280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290630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2AE6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9073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6E7D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8CD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42F74D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5047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EO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88CF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9E4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4DD0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</w:tr>
      <w:tr w:rsidR="00336D4F" w:rsidRPr="00757996" w14:paraId="04B905B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1164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Personality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27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49FA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C9EE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336D4F" w:rsidRPr="00757996" w14:paraId="382106B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483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Personality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B5BE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21C7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ACFC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4AE8D0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C629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 NT - Peterborough City 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F243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C79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0D5F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F4A73A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5F77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CF4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477A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EB10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4821BC7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4595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250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F9A7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824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36D4F" w:rsidRPr="00757996" w14:paraId="1320B34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7B15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3 NT-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 Villages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B327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BF3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EB6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FC2A8A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70B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Oth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0950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1A78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91A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56115C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D3D2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n Call Team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C2C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C7D6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35B4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A839D5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E01A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 NT - Borderlin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18B7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A92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05B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F88637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8EF1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lver Birch Day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Thrpy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964B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A1AD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3CF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296230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6EB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Deighton Day Therapy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B7E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3F23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F88F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71DD57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A9F5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 Cambridg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F46E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050F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7C3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</w:tr>
      <w:tr w:rsidR="00336D4F" w:rsidRPr="00757996" w14:paraId="2CBFB05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6E7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EO Sou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314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A33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B5B6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336D4F" w:rsidRPr="00757996" w14:paraId="02311BD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C5BD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7 NT - Huntingdon Central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CDC7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391E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693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36D4F" w:rsidRPr="00757996" w14:paraId="0BA6506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4EF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Sou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F37B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A236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C124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1A7C42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6C5F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hysiotherapyAdult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(CLOSED 23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4C8E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26A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39B4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6226607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C3D0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LASS Team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EB00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3EA8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80C8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3DCB7E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F364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ak 3 AAU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2307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A03A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AB69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1E6CE2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7A6A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0518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204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43B6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1BE2AC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A1A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rth Acute Care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erv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C06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06B3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CF19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C9E6E8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C72E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5 NT - Cambridge City Sou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0FAD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ACE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F1C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157F22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2690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 NT - Borderline Central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691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17E7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4C0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2F0A06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7A5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6 NT - Cambridge City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6AB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8D18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9D5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6447EE5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7437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3 Team (CLOSED 05/10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3622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84D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923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</w:tr>
      <w:tr w:rsidR="00336D4F" w:rsidRPr="00757996" w14:paraId="514DFB0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A5E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dult ADH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95E4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23E4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B1E8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F2DAAB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1B6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Personality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FD1B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CCD9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7121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746A9D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EFD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Oth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D33D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AC16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A87C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4B229B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E75D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ak 2 (Treatment Unit) (CLOSED 22/12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AD5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E66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EB4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F331DB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7DF7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EDS Community (CLOSED 05/10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4039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7B6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04BA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BE29C5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7930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sertive Outreach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th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569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E45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D04E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C07B21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725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affron Team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FD27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AD45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FBEC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336D4F" w:rsidRPr="00757996" w14:paraId="724F08C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DA3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Other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C7E1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D7AF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1E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2F7C9B1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06D6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Other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910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5DBD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F8B3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5F6B31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6A09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North Inpatients OP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B95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4194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E2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5A9059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12BA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- LPS - OPMH - I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3BB1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E62D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80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BCEC03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1D9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awthorn Day Therapy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C6C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49E7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094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3350BA0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1725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 Day Therapy Nth OP (CLOSED 06/06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9A4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F54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84C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462C39E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CE39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rts Therapies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35A1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4F0F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F2D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13EA047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538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 Acute Care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erv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2B7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CA2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96F9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336D4F" w:rsidRPr="00757996" w14:paraId="1CD51C2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12B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Gateway Cambridge Nth (CLOSED 05/10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F715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ACF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529E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488034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7FA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SU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B0D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F8C9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1E70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97CC91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B20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Lifework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639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204B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4D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336D4F" w:rsidRPr="00757996" w14:paraId="00DAA17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C31F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Tenancy Support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38E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2FEF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D2BE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D508BC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92C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teway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B48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530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F54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682915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F0DF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dult Social Care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85B7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5CD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98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5ED4AAF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DDF9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orensic Community Service Sou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8684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5F26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BF4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336D4F" w:rsidRPr="00757996" w14:paraId="2DC061B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E9B6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UH - LPS - Adults -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36B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97C2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BA9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35EBC5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27C0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rts Therapies Adul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C253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0D5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6AD2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E32219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C2E6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peech &amp; Language Adul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CBBE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2CE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D5F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E7E00C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FF0D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RC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7C83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8CAD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A39F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36D4F" w:rsidRPr="00757996" w14:paraId="6AB11D9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FF87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UH - LPS - Adults -  I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B5C2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AE7C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9E20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FECF4F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98ED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oplar (PICU)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9852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6FC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526C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671205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F41F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East Cam Mem Assess OP (CLOSED 09/05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343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49B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5C3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9882DF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B2C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 Cottages Day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Thpy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22C5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564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6DCF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93BD72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88A7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Essex Comm Psychiatry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BFD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E750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3F8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AFC3E6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A696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Liaison Addenbrookes OP(CLOSED 31/12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9A97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83F4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FA3D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D0692D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3A99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UH - LPS -  OPMH - I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E2FC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C571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5C6B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32A3F07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E28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Maple 2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F07A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4FA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CDC1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165CA43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4DC39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55BCC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37928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FD31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36D4F" w:rsidRPr="00757996" w14:paraId="64F6331A" w14:textId="77777777" w:rsidTr="00F7165B">
        <w:trPr>
          <w:trHeight w:val="62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14B87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  <w:t>Psychosis</w:t>
            </w:r>
          </w:p>
        </w:tc>
      </w:tr>
      <w:tr w:rsidR="00336D4F" w:rsidRPr="00757996" w14:paraId="5FE02139" w14:textId="77777777" w:rsidTr="00F7165B">
        <w:trPr>
          <w:trHeight w:val="37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13665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ervice Team Nam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4A78D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All Ag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0AAA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&lt;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37B9C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65+</w:t>
            </w:r>
          </w:p>
        </w:tc>
      </w:tr>
      <w:tr w:rsidR="00336D4F" w:rsidRPr="00757996" w14:paraId="1D9FE54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7E8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2" w:name="RANGE!E107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EO South</w:t>
            </w:r>
            <w:bookmarkEnd w:id="2"/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777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A937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8C1C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7D60D7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C469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EO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C104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A3BD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6166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C7DB80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445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EO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B4FF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A3B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D27D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CD4750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870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D46D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3B49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FDA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336D4F" w:rsidRPr="00757996" w14:paraId="0821373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A09D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98DA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CDB4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D37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B5F77F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F777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8000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6E67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5154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BC3906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A8A7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A62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85B7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9BA7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336D4F" w:rsidRPr="00757996" w14:paraId="002B309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8384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Huntingdon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2F83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957A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5982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19D4135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3E69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 NT - Peterborough City 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1677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A8B0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D52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2A42B2F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73EA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 NT - Fenlan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BA08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936E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0A3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3FF460A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C4A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C745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6E5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B46B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336D4F" w:rsidRPr="00757996" w14:paraId="42DD2E6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BAFE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8A36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DEB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CC7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336D4F" w:rsidRPr="00757996" w14:paraId="02CFBAB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D7B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2C30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0AF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5E1A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65A31F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9A9C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 NT - Isle of El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5DA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0C3D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5CA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631695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B972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2F63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C21D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7BE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1DED6ED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2656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Psychosi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8E88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C464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BC9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2D919E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CA2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1 NT - Cambridge Eas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42B4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D341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3FC0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FD09E6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44A1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Greater Cambridg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B995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68CF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B1BA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DAD38F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A7D7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 Cambridge South (CLOSED 19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BE4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614A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3CFF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D40344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096C7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Peterborough &amp; Borderlin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522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270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F7D2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9E4B8E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35B9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5 NT - Cambridge City Sou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DA61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9B25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AD83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596C2D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72FD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4345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8952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F68D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07A8E9A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CD8A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rth Acute Care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erv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01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5BB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4E8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336D4F" w:rsidRPr="00757996" w14:paraId="1C897FD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8D6F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Nor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B315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FF9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6D36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B6C723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96DE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7 NT - Huntingdon Central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511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22B4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339C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0D7478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899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A198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1896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069C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336D4F" w:rsidRPr="00757996" w14:paraId="6F28C4E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963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1A20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CFC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408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336D4F" w:rsidRPr="00757996" w14:paraId="55633A4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6929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22EA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586C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4C2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26616B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0766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ersonality Disorders Community Servic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B943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1649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86B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98DA32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2241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Mulberry 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FC72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7BE2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653E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F7BD23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9E28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D4B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615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49BD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E84187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D320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enancy Support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5BF9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2E2F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B81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1937AED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BD1E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ridge Perinatal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0F6D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B7BF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79F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F648AB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007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uth Acute Care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erv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C20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07C9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856B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893592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8A8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ak 1 (Treatment Unit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885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6075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61B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D39A6E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0815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 NT - Peterborough City 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FB63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DFEE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889C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23D0953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4B41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6 NT - Cambridge City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3D13B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B4DD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7226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B307A0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8AB0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2 NT - Cambridge City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716A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C9AA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4A8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2ACD264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5637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9 NT - St Neot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488E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7E6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EF2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BBF361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312D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MH East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Fenland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79FA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4645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50E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9DB26D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BE23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 NT - Wisbec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1E5C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87A3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DDC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3FB0072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DB7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8A05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3A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ADF2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13F28C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E5D1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George Mackenzi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749D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FC2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0DEC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1155D4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BFB7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lozapine Clinic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AFC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E06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B6B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08A7029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4A0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IOM (CLOSED 07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BE0B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392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545E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B51F32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13C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Arts Therapies Adul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550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B5C3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453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336D4F" w:rsidRPr="00757996" w14:paraId="111ED66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AAE8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LASS Team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77A0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C68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C3F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45286E9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4362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n Call Team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EAFB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6E93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F0ED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A05118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C08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Oth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53E6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6FDA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EF26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07720DA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90B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ak 2 (Treatment Unit) (CLOSED 22/12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FE8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4BF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4356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6A83E17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3B4D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 NT - Borderlin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C58E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C028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A59C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08F775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D83D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Maple 1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6F73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6D05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B83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728FC2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3130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sertive Outreach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th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D26F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B98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579A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96FF21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EEB2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Others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0998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E9FC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4063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5BF8A3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6D1A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Willow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5B6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FEAD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1EA8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653CED6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586B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Sou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0B0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DE7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84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6959F2B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A88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8 NT - St Ive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C703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B05D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AF01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13386391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1E63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3 NT-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 Villages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AD17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255C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1E98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2D1758E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079C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North Inpatients OP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BD74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838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7B4F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5CE9E4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A6D9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UH - LPS -  OPMH - I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DAE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C87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4C46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CC8036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9A9F8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E6A51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7E28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A555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36D4F" w:rsidRPr="00757996" w14:paraId="0F036E09" w14:textId="77777777" w:rsidTr="00F7165B">
        <w:trPr>
          <w:trHeight w:val="620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038683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48"/>
                <w:szCs w:val="48"/>
                <w:lang w:eastAsia="en-GB"/>
              </w:rPr>
              <w:t>Organic</w:t>
            </w:r>
          </w:p>
        </w:tc>
      </w:tr>
      <w:tr w:rsidR="00336D4F" w:rsidRPr="00757996" w14:paraId="70B539B0" w14:textId="77777777" w:rsidTr="00F7165B">
        <w:trPr>
          <w:trHeight w:val="37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A1178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Service Team Nam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F759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All Ages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1F7AC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&lt;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51A0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65+</w:t>
            </w:r>
          </w:p>
        </w:tc>
      </w:tr>
      <w:tr w:rsidR="00336D4F" w:rsidRPr="00757996" w14:paraId="74945D7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3146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Peterborough &amp; Borderlin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2191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A772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AED0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</w:tr>
      <w:tr w:rsidR="00336D4F" w:rsidRPr="00757996" w14:paraId="1B1EA78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381D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Huntingdon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8F1A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B070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896D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1</w:t>
            </w:r>
          </w:p>
        </w:tc>
      </w:tr>
      <w:tr w:rsidR="00336D4F" w:rsidRPr="00757996" w14:paraId="258963C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654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PMH Greater Cambridge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5F3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C49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B4B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336D4F" w:rsidRPr="00757996" w14:paraId="045AB483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53D6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PMH East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&amp; Fenland Localit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090A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A050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87E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336D4F" w:rsidRPr="00757996" w14:paraId="4EEABBC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BC85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1 NT - Cambridge East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1F87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C9E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0A5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596BE0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3606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0 NT - Isle of El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6C48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D8EB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B92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336D4F" w:rsidRPr="00757996" w14:paraId="580B3AB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C72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3 NT-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 Villages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89DB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6ABE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88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336D4F" w:rsidRPr="00757996" w14:paraId="5A97C3D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88DF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7 NT - Huntingdon Central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B36D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498F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D566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336D4F" w:rsidRPr="00757996" w14:paraId="5793F82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111E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 NT - Fenland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9C24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02B4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808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</w:tr>
      <w:tr w:rsidR="00336D4F" w:rsidRPr="00757996" w14:paraId="7F31020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3025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6 NT - Cambridge City (CLOSED 25/07/17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CF90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B4BD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8D14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</w:tr>
      <w:tr w:rsidR="00336D4F" w:rsidRPr="00757996" w14:paraId="40CEF32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7CF24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 NT - Peterborough City 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250A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CF7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FD5E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922</w:t>
            </w:r>
          </w:p>
        </w:tc>
      </w:tr>
      <w:tr w:rsidR="00336D4F" w:rsidRPr="00757996" w14:paraId="068722F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354B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 NT - Peterborough City 1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5F51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8D39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B20D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9FAC08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5D95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2 NT - Cambridge City Nor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B67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9027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FC73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36D4F" w:rsidRPr="00757996" w14:paraId="53309D6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E22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4 NT - Cambridge North Village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6A2F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7275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ECC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4ABF1BA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24FF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09 NT - St Neot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1D6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D0F9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B7BF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336D4F" w:rsidRPr="00757996" w14:paraId="272C742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4B19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Nor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E5C4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6E8E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0FED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336D4F" w:rsidRPr="00757996" w14:paraId="5753FE5A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39B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 NT - Wisbec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0D04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29AF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D76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336D4F" w:rsidRPr="00757996" w14:paraId="77B5CD5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B98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YPwD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7736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2AD2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90C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</w:tr>
      <w:tr w:rsidR="00336D4F" w:rsidRPr="00757996" w14:paraId="411E87D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A0A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 NT - Borderline Central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61D7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594C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9C3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336D4F" w:rsidRPr="00757996" w14:paraId="417040A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DCEA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YPwD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D68B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7B12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3787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89</w:t>
            </w:r>
          </w:p>
        </w:tc>
      </w:tr>
      <w:tr w:rsidR="00336D4F" w:rsidRPr="00757996" w14:paraId="1CC0B66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DD41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East Cam Mem Assess OP (CLOSED 09/05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F16E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E88D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5642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33A369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1DBF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 NT - Peterborough City 2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711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E66F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066F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21</w:t>
            </w:r>
          </w:p>
        </w:tc>
      </w:tr>
      <w:tr w:rsidR="00336D4F" w:rsidRPr="00757996" w14:paraId="3EFEF75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2A08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8 NT - St Ive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5E8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B4BE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C6A8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37F2306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4611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5 NT - Borderline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E3D1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ABE5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529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71D97D7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5B7A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ast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s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MHC OP (CLOSED 09/05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A32A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640F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7B0E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ACD8B5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C38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 Day Therapy Nth OP (CLOSED 06/06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0CE2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2083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C91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336D4F" w:rsidRPr="00757996" w14:paraId="6D1092DE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87E9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Denbig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96A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D83C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538C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4D98F17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47A9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awthorn Day Therapy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CDF5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1926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A6C4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36D4F" w:rsidRPr="00757996" w14:paraId="38545110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CD2C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RHTOP South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0F9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AD2F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C8B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FDA6B12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9C9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Essex Comm Psychiatry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300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5E26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B077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336D4F" w:rsidRPr="00757996" w14:paraId="5C83DC7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81A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'Boro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F38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528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128B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554</w:t>
            </w:r>
          </w:p>
        </w:tc>
      </w:tr>
      <w:tr w:rsidR="00336D4F" w:rsidRPr="00757996" w14:paraId="5021943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E390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Hunt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429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D898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BE6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</w:tr>
      <w:tr w:rsidR="00336D4F" w:rsidRPr="00757996" w14:paraId="7B2376B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0AB72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Deighton Day Therapy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E129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C5DC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6B891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26D10E0F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C41D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w Cottages Day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Thpy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9559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5F8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26B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80EF3F5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106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Liaison Addenbrookes OP(CLOSED 31/12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3B0D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E50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5E49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490081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1D0F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ACE (CLOSED 06/08/15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9D70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B6F8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2602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253</w:t>
            </w:r>
          </w:p>
        </w:tc>
      </w:tr>
      <w:tr w:rsidR="00336D4F" w:rsidRPr="00757996" w14:paraId="0A677D69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5C9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Fenland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38E2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06532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72DD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76</w:t>
            </w:r>
          </w:p>
        </w:tc>
      </w:tr>
      <w:tr w:rsidR="00336D4F" w:rsidRPr="00757996" w14:paraId="466A1C57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DDD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outh Affective Disorder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6546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FF910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29CE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</w:tr>
      <w:tr w:rsidR="00336D4F" w:rsidRPr="00757996" w14:paraId="6CBE7BC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E07F3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YPwD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Reviews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E70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7A7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1044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</w:tr>
      <w:tr w:rsidR="00336D4F" w:rsidRPr="00757996" w14:paraId="6BF62FDC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0370B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amb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North Assessment Pathway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C9D9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F96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EA2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336D4F" w:rsidRPr="00757996" w14:paraId="1AFB676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70C9F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UH - LPS - Adults -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C19C9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60EAF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212D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336D4F" w:rsidRPr="00757996" w14:paraId="6462A29B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AD32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Older People Social Care Peterboroug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2645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139A6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D646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11629CC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4FB90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Speech &amp; Language O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3825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BA12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A6A4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336D4F" w:rsidRPr="00757996" w14:paraId="59BF2654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1E71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ilver Birch Day </w:t>
            </w:r>
            <w:proofErr w:type="spellStart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Thrpy</w:t>
            </w:r>
            <w:proofErr w:type="spellEnd"/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CLOSED 16/03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859B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B59C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F482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59878736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E4686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CUH - LPS -  OPMH - IP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44CA3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CC767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B17A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7477DEED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B000E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Physiotherapy North OP (CLOSED 06/06/16)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DFF8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6007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D9B9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336D4F" w:rsidRPr="00757996" w14:paraId="21070908" w14:textId="77777777" w:rsidTr="00F7165B">
        <w:trPr>
          <w:trHeight w:val="290"/>
        </w:trPr>
        <w:tc>
          <w:tcPr>
            <w:tcW w:w="5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024D5" w14:textId="77777777" w:rsidR="00336D4F" w:rsidRPr="00757996" w:rsidRDefault="00336D4F" w:rsidP="00F716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5 NT - Cambridge City South</w:t>
            </w:r>
          </w:p>
        </w:tc>
        <w:tc>
          <w:tcPr>
            <w:tcW w:w="22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C73C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52A0E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B2C15" w14:textId="77777777" w:rsidR="00336D4F" w:rsidRPr="00757996" w:rsidRDefault="00336D4F" w:rsidP="00F716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799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bookmarkEnd w:id="1"/>
    </w:tbl>
    <w:p w14:paraId="25F244DC" w14:textId="77777777" w:rsidR="00336D4F" w:rsidRDefault="00336D4F" w:rsidP="00336D4F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ysDot"/>
            <w14:bevel/>
          </w14:textOutline>
        </w:rPr>
      </w:pPr>
    </w:p>
    <w:p w14:paraId="5A48744D" w14:textId="77777777" w:rsidR="00336D4F" w:rsidRDefault="00336D4F" w:rsidP="00336D4F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ysDot"/>
            <w14:bevel/>
          </w14:textOutline>
        </w:rPr>
      </w:pPr>
    </w:p>
    <w:p w14:paraId="28A299A5" w14:textId="77777777" w:rsidR="00336D4F" w:rsidRDefault="00336D4F" w:rsidP="00336D4F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ysDot"/>
            <w14:bevel/>
          </w14:textOutline>
        </w:rPr>
      </w:pPr>
    </w:p>
    <w:p w14:paraId="00ED2975" w14:textId="77777777" w:rsidR="00336D4F" w:rsidRPr="006A65FF" w:rsidRDefault="00336D4F" w:rsidP="00336D4F">
      <w:pPr>
        <w:rPr>
          <w14:textOutline w14:w="9525" w14:cap="rnd" w14:cmpd="sng" w14:algn="ctr">
            <w14:gradFill>
              <w14:gsLst>
                <w14:gs w14:pos="0">
                  <w14:schemeClr w14:val="accent1">
                    <w14:lumMod w14:val="5000"/>
                    <w14:lumOff w14:val="95000"/>
                  </w14:schemeClr>
                </w14:gs>
                <w14:gs w14:pos="74000">
                  <w14:schemeClr w14:val="accent1">
                    <w14:lumMod w14:val="45000"/>
                    <w14:lumOff w14:val="55000"/>
                  </w14:schemeClr>
                </w14:gs>
                <w14:gs w14:pos="83000">
                  <w14:schemeClr w14:val="accent1">
                    <w14:lumMod w14:val="45000"/>
                    <w14:lumOff w14:val="55000"/>
                  </w14:schemeClr>
                </w14:gs>
                <w14:gs w14:pos="100000">
                  <w14:schemeClr w14:val="accent1">
                    <w14:lumMod w14:val="30000"/>
                    <w14:lumOff w14:val="70000"/>
                  </w14:schemeClr>
                </w14:gs>
              </w14:gsLst>
              <w14:lin w14:ang="5400000" w14:scaled="0"/>
            </w14:gradFill>
            <w14:prstDash w14:val="sysDot"/>
            <w14:bevel/>
          </w14:textOutline>
        </w:rPr>
      </w:pPr>
    </w:p>
    <w:p w14:paraId="4C3B42FE" w14:textId="77777777" w:rsidR="00DA311B" w:rsidRDefault="00DA311B"/>
    <w:sectPr w:rsidR="00DA31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4F"/>
    <w:rsid w:val="00336D4F"/>
    <w:rsid w:val="00DA311B"/>
    <w:rsid w:val="00DD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16E2B"/>
  <w15:chartTrackingRefBased/>
  <w15:docId w15:val="{1ED0E630-82AB-4EAD-BEF1-C911B4E90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6D4F"/>
  </w:style>
  <w:style w:type="paragraph" w:styleId="Heading1">
    <w:name w:val="heading 1"/>
    <w:basedOn w:val="Normal"/>
    <w:next w:val="Normal"/>
    <w:link w:val="Heading1Char"/>
    <w:uiPriority w:val="9"/>
    <w:qFormat/>
    <w:rsid w:val="00336D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6D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336D4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6D4F"/>
    <w:rPr>
      <w:color w:val="954F72"/>
      <w:u w:val="single"/>
    </w:rPr>
  </w:style>
  <w:style w:type="paragraph" w:customStyle="1" w:styleId="msonormal0">
    <w:name w:val="msonormal"/>
    <w:basedOn w:val="Normal"/>
    <w:rsid w:val="00336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336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36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67">
    <w:name w:val="xl67"/>
    <w:basedOn w:val="Normal"/>
    <w:rsid w:val="00336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8">
    <w:name w:val="xl68"/>
    <w:basedOn w:val="Normal"/>
    <w:rsid w:val="00336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9">
    <w:name w:val="xl69"/>
    <w:basedOn w:val="Normal"/>
    <w:rsid w:val="00336D4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48"/>
      <w:szCs w:val="48"/>
      <w:lang w:eastAsia="en-GB"/>
    </w:rPr>
  </w:style>
  <w:style w:type="paragraph" w:customStyle="1" w:styleId="xl70">
    <w:name w:val="xl70"/>
    <w:basedOn w:val="Normal"/>
    <w:rsid w:val="00336D4F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71">
    <w:name w:val="xl71"/>
    <w:basedOn w:val="Normal"/>
    <w:rsid w:val="00336D4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36D4F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ean</dc:creator>
  <cp:keywords/>
  <dc:description/>
  <cp:lastModifiedBy>Nathan Dean</cp:lastModifiedBy>
  <cp:revision>1</cp:revision>
  <dcterms:created xsi:type="dcterms:W3CDTF">2019-09-26T16:08:00Z</dcterms:created>
  <dcterms:modified xsi:type="dcterms:W3CDTF">2019-09-26T16:08:00Z</dcterms:modified>
</cp:coreProperties>
</file>